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506" w:rsidRPr="006112D4" w:rsidRDefault="00463506" w:rsidP="00463506">
      <w:pPr>
        <w:pStyle w:val="Heading3"/>
        <w:rPr>
          <w:rStyle w:val="Emphasis"/>
          <w:i w:val="0"/>
          <w:iCs w:val="0"/>
        </w:rPr>
      </w:pPr>
      <w:bookmarkStart w:id="0" w:name="_Ref190360039"/>
      <w:r w:rsidRPr="006112D4">
        <w:rPr>
          <w:rStyle w:val="Emphasis"/>
        </w:rPr>
        <w:t>Supplementary Table S1</w:t>
      </w:r>
      <w:bookmarkEnd w:id="0"/>
      <w:r w:rsidRPr="006112D4">
        <w:rPr>
          <w:rStyle w:val="Emphasis"/>
        </w:rPr>
        <w:t xml:space="preserve"> </w:t>
      </w:r>
    </w:p>
    <w:p w:rsidR="00463506" w:rsidRPr="006112D4" w:rsidRDefault="00463506" w:rsidP="00463506">
      <w:r w:rsidRPr="006112D4">
        <w:t>Full results from Tukey’s multiple comparison test</w:t>
      </w:r>
      <w:r>
        <w:t>ing</w:t>
      </w:r>
      <w:r w:rsidRPr="006112D4">
        <w:t xml:space="preserve"> comparing the effect of the question type and model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896"/>
        <w:gridCol w:w="896"/>
        <w:gridCol w:w="1140"/>
        <w:gridCol w:w="2002"/>
        <w:gridCol w:w="1171"/>
      </w:tblGrid>
      <w:tr w:rsidR="00463506" w:rsidRPr="006112D4" w:rsidTr="003819C4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506" w:rsidRPr="006112D4" w:rsidRDefault="00463506" w:rsidP="003819C4">
            <w:r w:rsidRPr="006112D4">
              <w:t>Mea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506" w:rsidRPr="006112D4" w:rsidRDefault="00463506" w:rsidP="003819C4">
            <w:r w:rsidRPr="006112D4">
              <w:t>Mea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3506" w:rsidRPr="006112D4" w:rsidRDefault="00463506" w:rsidP="003819C4">
            <w:r w:rsidRPr="006112D4">
              <w:t>Mean 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3506" w:rsidRPr="006112D4" w:rsidRDefault="00463506" w:rsidP="003819C4">
            <w:r w:rsidRPr="006112D4">
              <w:t>95% CI of 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3506" w:rsidRPr="006112D4" w:rsidRDefault="00463506" w:rsidP="003819C4">
            <w:r w:rsidRPr="006112D4">
              <w:t>Adjusted P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63506" w:rsidRPr="006112D4" w:rsidRDefault="00463506" w:rsidP="003819C4">
            <w:r w:rsidRPr="006112D4">
              <w:t>  D1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63506" w:rsidRPr="006112D4" w:rsidRDefault="00463506" w:rsidP="003819C4"/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63506" w:rsidRPr="006112D4" w:rsidRDefault="00463506" w:rsidP="003819C4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GPT-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7.50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6.6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9.03 to 5.7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2</w:t>
            </w:r>
            <w:r>
              <w:t>8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7.50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0.8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9.81 to -11.8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8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4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4.1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7.72 to -10.6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C1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GPT-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7.9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9.38 to -16.5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1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9.6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60.44 to -38.9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&lt;0.0001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4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1.7</w:t>
            </w:r>
            <w:r>
              <w:t>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5.61 to -7.</w:t>
            </w:r>
            <w:r>
              <w:t>8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8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B1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GPT-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6.2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9.44 to 6.8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3</w:t>
            </w:r>
            <w:r>
              <w:t>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1.1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3.24 to -9.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6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4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4.8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2.71 to -6.9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4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P1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GPT-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2.1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.8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7.18 to 11.4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8</w:t>
            </w:r>
            <w:r>
              <w:t>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3.5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3.3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4.83 to -21.8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0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4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95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0.9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53.93 to -7.9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</w:t>
            </w:r>
            <w:r>
              <w:t>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P2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GPT-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9.4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8.24 to -10.5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3.5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1.3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2.00 to -20.7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0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GPT-4 vs. O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1.9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8.77 to -5.1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GPT-3.5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C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5.3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27.2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5.54 to 39.0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&lt;0.0001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5.3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</w:t>
            </w:r>
            <w:r>
              <w:t>7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0.65 to 12.0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5.3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2.1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3.2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.9</w:t>
            </w:r>
            <w:r>
              <w:t>1</w:t>
            </w:r>
            <w:r w:rsidRPr="006112D4">
              <w:t> to 28.3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10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5.3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7.9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.02 to 19.8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</w:t>
            </w:r>
            <w:r>
              <w:t>30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6.5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7.24 to -15.9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&lt;0.0001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2.1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4.0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8.61 to 0.5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</w:t>
            </w:r>
            <w:r>
              <w:t>6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9.3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0.67 to -8.0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2.1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2.5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.76 to 26.8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</w:t>
            </w:r>
            <w:r>
              <w:t>10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4.69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7.23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.6</w:t>
            </w:r>
            <w:r>
              <w:t>6</w:t>
            </w:r>
            <w:r w:rsidRPr="006112D4">
              <w:t> to 18.1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2</w:t>
            </w:r>
            <w:r>
              <w:t>6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P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2.14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7.4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5.3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0.00 to 9.3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7</w:t>
            </w:r>
            <w:r>
              <w:t>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GPT-4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C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8.0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7.4</w:t>
            </w:r>
            <w:r>
              <w:t>9</w:t>
            </w:r>
            <w:r w:rsidRPr="006112D4">
              <w:t> to 23.6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4</w:t>
            </w:r>
            <w:r>
              <w:t>7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3.</w:t>
            </w:r>
            <w:r>
              <w:t>2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0.23 to 16.6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9.1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4.70 to 33.6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8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4.1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.</w:t>
            </w:r>
            <w:r>
              <w:t>7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5.55 to 10.1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</w:t>
            </w:r>
            <w:r>
              <w:t>4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4.</w:t>
            </w:r>
            <w:r>
              <w:t>9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8.82 to 9.0</w:t>
            </w:r>
            <w:r>
              <w:t>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7</w:t>
            </w:r>
            <w:r>
              <w:t>6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1.0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.</w:t>
            </w:r>
            <w:r>
              <w:t>80</w:t>
            </w:r>
            <w:r w:rsidRPr="006112D4">
              <w:t> to 25.9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1</w:t>
            </w:r>
            <w:r>
              <w:t>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lastRenderedPageBreak/>
              <w:t>    C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0.7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4.22 to 2.6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1</w:t>
            </w:r>
            <w:r>
              <w:t>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5.9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3.7</w:t>
            </w:r>
            <w:r>
              <w:t>1</w:t>
            </w:r>
            <w:r w:rsidRPr="006112D4">
              <w:t> to 28.2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</w:t>
            </w:r>
            <w:r>
              <w:t>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0.97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5.8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5.11 to 3.3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27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P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76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1.8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3.04 to -10.6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03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O1: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vAlign w:val="bottom"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  <w:tc>
          <w:tcPr>
            <w:tcW w:w="0" w:type="auto"/>
            <w:noWrap/>
            <w:hideMark/>
          </w:tcPr>
          <w:p w:rsidR="00463506" w:rsidRPr="006112D4" w:rsidRDefault="00463506" w:rsidP="003819C4"/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C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0.5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.79 to 19.3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</w:t>
            </w:r>
            <w:r>
              <w:t>2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2.5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4.48 to 20.56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03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1.43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9.6</w:t>
            </w:r>
            <w:r>
              <w:t>4</w:t>
            </w:r>
            <w:r w:rsidRPr="006112D4">
              <w:t> to 32.4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3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D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9.5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2.2</w:t>
            </w:r>
            <w:r>
              <w:t>2</w:t>
            </w:r>
            <w:r w:rsidRPr="006112D4">
              <w:t> to 16.8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01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B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1.9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7.0</w:t>
            </w:r>
            <w:r>
              <w:t>1</w:t>
            </w:r>
            <w:r w:rsidRPr="006112D4">
              <w:t> to 10.94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</w:t>
            </w:r>
            <w:r>
              <w:t>5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87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0.14 to 21.8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C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7.78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.0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9.48 to 7.3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.09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2.14 to 19.95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B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5.8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3.0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0.63 to 4.61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69</w:t>
            </w:r>
          </w:p>
        </w:tc>
      </w:tr>
      <w:tr w:rsidR="00463506" w:rsidRPr="006112D4" w:rsidTr="003819C4">
        <w:trPr>
          <w:trHeight w:val="285"/>
        </w:trPr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    P1 vs. P2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6.91</w:t>
            </w:r>
          </w:p>
        </w:tc>
        <w:tc>
          <w:tcPr>
            <w:tcW w:w="0" w:type="auto"/>
            <w:vAlign w:val="bottom"/>
          </w:tcPr>
          <w:p w:rsidR="00463506" w:rsidRPr="006112D4" w:rsidRDefault="00463506" w:rsidP="003819C4">
            <w:r w:rsidRPr="006112D4">
              <w:rPr>
                <w:rFonts w:ascii="Arial" w:hAnsi="Arial" w:cs="Arial"/>
                <w:sz w:val="20"/>
                <w:szCs w:val="20"/>
              </w:rPr>
              <w:t>88.8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1.9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-23.04 to 19.20</w:t>
            </w:r>
          </w:p>
        </w:tc>
        <w:tc>
          <w:tcPr>
            <w:tcW w:w="0" w:type="auto"/>
            <w:noWrap/>
            <w:hideMark/>
          </w:tcPr>
          <w:p w:rsidR="00463506" w:rsidRPr="006112D4" w:rsidRDefault="00463506" w:rsidP="003819C4">
            <w:r w:rsidRPr="006112D4">
              <w:t>0.99</w:t>
            </w:r>
          </w:p>
        </w:tc>
      </w:tr>
    </w:tbl>
    <w:p w:rsidR="00463506" w:rsidRPr="006112D4" w:rsidRDefault="00463506" w:rsidP="00463506"/>
    <w:p w:rsidR="00017C04" w:rsidRDefault="00017C04">
      <w:bookmarkStart w:id="1" w:name="_GoBack"/>
      <w:bookmarkEnd w:id="1"/>
    </w:p>
    <w:sectPr w:rsidR="00017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E21CF"/>
    <w:rsid w:val="00017C04"/>
    <w:rsid w:val="00455180"/>
    <w:rsid w:val="00463506"/>
    <w:rsid w:val="00C3461D"/>
    <w:rsid w:val="00EE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DC494-B7CF-4933-AD0A-827AF64F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506"/>
    <w:rPr>
      <w:rFonts w:eastAsiaTheme="minorEastAsia"/>
      <w:kern w:val="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5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63506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rsid w:val="00463506"/>
    <w:pPr>
      <w:spacing w:after="0" w:line="240" w:lineRule="auto"/>
    </w:pPr>
    <w:rPr>
      <w:rFonts w:eastAsiaTheme="minorEastAsia"/>
      <w:kern w:val="2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635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3</cp:revision>
  <dcterms:created xsi:type="dcterms:W3CDTF">2025-06-05T18:19:00Z</dcterms:created>
  <dcterms:modified xsi:type="dcterms:W3CDTF">2025-06-05T18:23:00Z</dcterms:modified>
</cp:coreProperties>
</file>